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989" w:rsidRPr="00090989" w:rsidRDefault="00090989" w:rsidP="00090989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9098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S2 Table</w:t>
      </w:r>
      <w:r w:rsidRPr="00090989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 Number of expressed genes, merged peaks and proportion of m</w:t>
      </w:r>
      <w:r w:rsidRPr="00090989">
        <w:rPr>
          <w:rFonts w:ascii="Times New Roman" w:eastAsia="等线" w:hAnsi="Times New Roman" w:cs="Times New Roman"/>
          <w:color w:val="000000"/>
          <w:kern w:val="0"/>
          <w:sz w:val="28"/>
          <w:szCs w:val="28"/>
          <w:vertAlign w:val="superscript"/>
        </w:rPr>
        <w:t>6</w:t>
      </w:r>
      <w:r w:rsidRPr="00090989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A modified transcripts in each group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928"/>
        <w:gridCol w:w="1511"/>
        <w:gridCol w:w="1472"/>
      </w:tblGrid>
      <w:tr w:rsidR="00090989" w:rsidRPr="00090989" w:rsidTr="00090989">
        <w:trPr>
          <w:trHeight w:val="97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Number of expressed genes (FPKM&gt; 0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m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  <w:vertAlign w:val="superscript"/>
              </w:rPr>
              <w:t>6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A modified gen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Number of m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  <w:vertAlign w:val="superscript"/>
              </w:rPr>
              <w:t>6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A peak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m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  <w:vertAlign w:val="superscript"/>
              </w:rPr>
              <w:t>6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A peaks in intragenic region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Number of m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  <w:vertAlign w:val="superscript"/>
              </w:rPr>
              <w:t>6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 xml:space="preserve">A </w:t>
            </w:r>
            <w:r w:rsidR="00990AAF">
              <w:rPr>
                <w:rFonts w:ascii="Times New Roman" w:eastAsia="等线" w:hAnsi="Times New Roman" w:cs="Times New Roman" w:hint="eastAsia"/>
                <w:b/>
                <w:color w:val="262626"/>
                <w:kern w:val="0"/>
                <w:sz w:val="20"/>
                <w:szCs w:val="20"/>
              </w:rPr>
              <w:t>peak</w:t>
            </w:r>
            <w:r w:rsidRPr="00090989">
              <w:rPr>
                <w:rFonts w:ascii="Times New Roman" w:eastAsia="等线" w:hAnsi="Times New Roman" w:cs="Times New Roman"/>
                <w:b/>
                <w:color w:val="262626"/>
                <w:kern w:val="0"/>
                <w:sz w:val="20"/>
                <w:szCs w:val="20"/>
              </w:rPr>
              <w:t>s per modified gene</w:t>
            </w:r>
          </w:p>
        </w:tc>
      </w:tr>
      <w:tr w:rsidR="00090989" w:rsidRPr="00090989" w:rsidTr="00090989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Hlk459657820"/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wbor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,3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676 (35.09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989" w:rsidRPr="00090989" w:rsidRDefault="00817242" w:rsidP="008172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817242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26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3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990AAF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990A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090989" w:rsidRPr="00090989" w:rsidTr="00090989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ck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,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103 (30.4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989" w:rsidRPr="00090989" w:rsidRDefault="00090989" w:rsidP="008172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,</w:t>
            </w:r>
            <w:r w:rsidR="0081724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817242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53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989" w:rsidRPr="00090989" w:rsidRDefault="00090989" w:rsidP="00990A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990A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090989" w:rsidRPr="00090989" w:rsidTr="00090989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u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,3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989" w:rsidRPr="00090989" w:rsidRDefault="00090989" w:rsidP="000909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339 (32.6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989" w:rsidRPr="00090989" w:rsidRDefault="00817242" w:rsidP="008172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989" w:rsidRPr="00090989" w:rsidRDefault="00817242" w:rsidP="001A5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68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="001A56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090989"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0989" w:rsidRPr="00090989" w:rsidRDefault="00090989" w:rsidP="00990A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98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 w:rsidR="00990AA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</w:tbl>
    <w:p w:rsidR="00B33753" w:rsidRDefault="00B33753" w:rsidP="00090989">
      <w:pPr>
        <w:widowControl/>
        <w:jc w:val="left"/>
      </w:pPr>
      <w:bookmarkStart w:id="1" w:name="_GoBack"/>
      <w:bookmarkEnd w:id="0"/>
      <w:bookmarkEnd w:id="1"/>
    </w:p>
    <w:sectPr w:rsidR="00B33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37A" w:rsidRDefault="00BC237A" w:rsidP="00090989">
      <w:r>
        <w:separator/>
      </w:r>
    </w:p>
  </w:endnote>
  <w:endnote w:type="continuationSeparator" w:id="0">
    <w:p w:rsidR="00BC237A" w:rsidRDefault="00BC237A" w:rsidP="0009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37A" w:rsidRDefault="00BC237A" w:rsidP="00090989">
      <w:r>
        <w:separator/>
      </w:r>
    </w:p>
  </w:footnote>
  <w:footnote w:type="continuationSeparator" w:id="0">
    <w:p w:rsidR="00BC237A" w:rsidRDefault="00BC237A" w:rsidP="00090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44"/>
    <w:rsid w:val="00074044"/>
    <w:rsid w:val="00090989"/>
    <w:rsid w:val="001A5649"/>
    <w:rsid w:val="00230A81"/>
    <w:rsid w:val="00817242"/>
    <w:rsid w:val="00940615"/>
    <w:rsid w:val="00990AAF"/>
    <w:rsid w:val="00B33753"/>
    <w:rsid w:val="00B95A12"/>
    <w:rsid w:val="00BC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0C759"/>
  <w15:chartTrackingRefBased/>
  <w15:docId w15:val="{A7350D7B-D741-4EC2-A7F8-8C4435D4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9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伸</dc:creator>
  <cp:keywords/>
  <dc:description/>
  <cp:lastModifiedBy>贺伸</cp:lastModifiedBy>
  <cp:revision>5</cp:revision>
  <dcterms:created xsi:type="dcterms:W3CDTF">2016-10-28T03:56:00Z</dcterms:created>
  <dcterms:modified xsi:type="dcterms:W3CDTF">2016-10-28T09:25:00Z</dcterms:modified>
</cp:coreProperties>
</file>